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34D" w:rsidRPr="00AD7C20" w:rsidRDefault="00AE234D" w:rsidP="00AE234D">
      <w:pPr>
        <w:spacing w:line="360" w:lineRule="auto"/>
        <w:rPr>
          <w:rFonts w:ascii="Times New Roman" w:hAnsi="Times New Roman" w:cs="Times New Roman"/>
          <w:b/>
          <w:bCs/>
        </w:rPr>
      </w:pPr>
      <w:r w:rsidRPr="000C6074">
        <w:rPr>
          <w:rFonts w:ascii="Times New Roman" w:hAnsi="Times New Roman" w:cs="Times New Roman"/>
          <w:b/>
          <w:bCs/>
        </w:rPr>
        <w:t>S</w:t>
      </w:r>
      <w:r w:rsidRPr="000C6074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0C6074">
        <w:rPr>
          <w:rFonts w:ascii="Times New Roman" w:hAnsi="Times New Roman" w:cs="Times New Roman"/>
          <w:b/>
          <w:bCs/>
        </w:rPr>
        <w:t>Table</w:t>
      </w:r>
    </w:p>
    <w:p w:rsidR="00AE234D" w:rsidRPr="009C14D1" w:rsidRDefault="00AE234D" w:rsidP="00AE234D">
      <w:pPr>
        <w:spacing w:line="276" w:lineRule="auto"/>
        <w:ind w:left="-567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34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9"/>
        <w:gridCol w:w="1300"/>
        <w:gridCol w:w="1559"/>
        <w:gridCol w:w="1607"/>
        <w:gridCol w:w="1654"/>
        <w:gridCol w:w="870"/>
      </w:tblGrid>
      <w:tr w:rsidR="00AE234D" w:rsidRPr="002446B9" w:rsidTr="005711B0">
        <w:trPr>
          <w:trHeight w:val="257"/>
        </w:trPr>
        <w:tc>
          <w:tcPr>
            <w:tcW w:w="3359" w:type="dxa"/>
            <w:vMerge w:val="restart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Crude OR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%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%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446B9">
              <w:rPr>
                <w:rFonts w:ascii="Times New Roman" w:hAnsi="Times New Roman" w:cs="Angsana New"/>
                <w:i/>
                <w:iCs/>
                <w:sz w:val="18"/>
                <w:szCs w:val="18"/>
                <w:cs/>
              </w:rPr>
              <w:t>-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AE234D" w:rsidRPr="002446B9" w:rsidTr="005711B0">
        <w:trPr>
          <w:trHeight w:val="639"/>
        </w:trPr>
        <w:tc>
          <w:tcPr>
            <w:tcW w:w="3359" w:type="dxa"/>
            <w:vMerge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Survivors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=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18"/>
                <w:szCs w:val="18"/>
                <w:cs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survivors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=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18"/>
                <w:szCs w:val="18"/>
                <w:cs/>
              </w:rPr>
              <w:t>(%)</w:t>
            </w:r>
          </w:p>
        </w:tc>
        <w:tc>
          <w:tcPr>
            <w:tcW w:w="1607" w:type="dxa"/>
            <w:vMerge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Merge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 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2,6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2,7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2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b/>
                <w:bCs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9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</w:tr>
      <w:tr w:rsidR="00AE234D" w:rsidRPr="002446B9" w:rsidTr="005711B0">
        <w:trPr>
          <w:trHeight w:val="268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Underlying disease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</w:tr>
      <w:tr w:rsidR="00AE234D" w:rsidRPr="002446B9" w:rsidTr="005711B0">
        <w:trPr>
          <w:trHeight w:val="268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urrent smoking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2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Obesity 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7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APACHE II score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8,2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0,2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8, 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1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b/>
                <w:bCs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46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itial intensive care unit admission 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7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fection with type A influenza virus  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3,1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8,4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itiation of </w:t>
            </w:r>
            <w:proofErr w:type="spellStart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proofErr w:type="spellEnd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  within 24 hours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9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Pr="002446B9">
              <w:rPr>
                <w:rFonts w:ascii="Times New Roman" w:hAnsi="Times New Roman" w:cs="Angsana New"/>
                <w:b/>
                <w:bCs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1</w:t>
            </w:r>
          </w:p>
        </w:tc>
      </w:tr>
      <w:tr w:rsidR="00AE234D" w:rsidRPr="002446B9" w:rsidTr="005711B0">
        <w:trPr>
          <w:trHeight w:val="268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nitiation of antibiotics  within 24 hours</w:t>
            </w:r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</w:tr>
      <w:tr w:rsidR="00AE234D" w:rsidRPr="002446B9" w:rsidTr="005711B0">
        <w:trPr>
          <w:trHeight w:val="257"/>
        </w:trPr>
        <w:tc>
          <w:tcPr>
            <w:tcW w:w="3359" w:type="dxa"/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Receiving high dosage of </w:t>
            </w:r>
            <w:proofErr w:type="spellStart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30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4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</w:tr>
      <w:tr w:rsidR="00AE234D" w:rsidRPr="002446B9" w:rsidTr="005711B0">
        <w:trPr>
          <w:trHeight w:val="515"/>
        </w:trPr>
        <w:tc>
          <w:tcPr>
            <w:tcW w:w="3359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Duration of antimicrobial agent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,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,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4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1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AE234D" w:rsidRPr="002446B9" w:rsidRDefault="00AE234D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</w:tr>
    </w:tbl>
    <w:p w:rsidR="00AE234D" w:rsidRPr="002446B9" w:rsidRDefault="00AE234D" w:rsidP="00AE234D">
      <w:pPr>
        <w:spacing w:line="480" w:lineRule="auto"/>
        <w:ind w:left="-567"/>
        <w:rPr>
          <w:rFonts w:ascii="Times New Roman" w:hAnsi="Times New Roman" w:cs="Times New Roman"/>
        </w:rPr>
      </w:pPr>
      <w:r w:rsidRPr="002446B9">
        <w:rPr>
          <w:rFonts w:ascii="Times New Roman" w:hAnsi="Times New Roman" w:cs="Times New Roman"/>
        </w:rPr>
        <w:t>IQR, interquartile range; APACHEII, Acute Physiology and Chronic Health Evaluation; OR, Odds ratio; CI, Confidence interval</w:t>
      </w:r>
      <w:r>
        <w:rPr>
          <w:rFonts w:ascii="Times New Roman" w:hAnsi="Times New Roman" w:cs="Times New Roman"/>
        </w:rPr>
        <w:t>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34D"/>
    <w:rsid w:val="00032B98"/>
    <w:rsid w:val="005369B9"/>
    <w:rsid w:val="008309C3"/>
    <w:rsid w:val="00AE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3B649-C3A9-483A-AC0E-DCAF5473C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34D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28</Characters>
  <Application>Microsoft Office Word</Application>
  <DocSecurity>0</DocSecurity>
  <Lines>112</Lines>
  <Paragraphs>87</Paragraphs>
  <ScaleCrop>false</ScaleCrop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2:00Z</dcterms:created>
  <dcterms:modified xsi:type="dcterms:W3CDTF">2021-12-07T07:52:00Z</dcterms:modified>
</cp:coreProperties>
</file>